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56025" w14:textId="52E30DE2" w:rsidR="008A2D80" w:rsidRPr="006E1DBE" w:rsidRDefault="003A5372">
      <w:r w:rsidRPr="006E1DBE">
        <w:rPr>
          <w:rFonts w:ascii="Times New Roman" w:hAnsi="Times New Roman" w:cs="Times New Roman"/>
          <w:sz w:val="24"/>
          <w:szCs w:val="24"/>
        </w:rPr>
        <w:t>Critical Appraisal Skills Programme (CASP) qualitative checklist</w:t>
      </w:r>
    </w:p>
    <w:tbl>
      <w:tblPr>
        <w:tblStyle w:val="TableGrid"/>
        <w:tblW w:w="8627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6"/>
        <w:gridCol w:w="336"/>
        <w:gridCol w:w="336"/>
        <w:gridCol w:w="300"/>
        <w:gridCol w:w="302"/>
        <w:gridCol w:w="352"/>
        <w:gridCol w:w="319"/>
        <w:gridCol w:w="317"/>
        <w:gridCol w:w="318"/>
        <w:gridCol w:w="317"/>
        <w:gridCol w:w="318"/>
        <w:gridCol w:w="317"/>
        <w:gridCol w:w="318"/>
        <w:gridCol w:w="321"/>
        <w:gridCol w:w="350"/>
        <w:gridCol w:w="278"/>
        <w:gridCol w:w="324"/>
        <w:gridCol w:w="280"/>
        <w:gridCol w:w="280"/>
        <w:gridCol w:w="308"/>
        <w:gridCol w:w="294"/>
        <w:gridCol w:w="336"/>
      </w:tblGrid>
      <w:tr w:rsidR="00625A23" w:rsidRPr="006E1DBE" w14:paraId="0FADEA43" w14:textId="77777777" w:rsidTr="003A5372">
        <w:trPr>
          <w:cantSplit/>
          <w:trHeight w:val="2085"/>
        </w:trPr>
        <w:tc>
          <w:tcPr>
            <w:tcW w:w="2006" w:type="dxa"/>
            <w:tcBorders>
              <w:top w:val="nil"/>
              <w:left w:val="nil"/>
              <w:bottom w:val="nil"/>
            </w:tcBorders>
            <w:textDirection w:val="btLr"/>
            <w:vAlign w:val="bottom"/>
          </w:tcPr>
          <w:p w14:paraId="5927C8E2" w14:textId="3D138FB4" w:rsidR="00625A23" w:rsidRPr="006E1DBE" w:rsidRDefault="00625A23" w:rsidP="001041DC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b/>
                <w:sz w:val="16"/>
                <w:szCs w:val="18"/>
              </w:rPr>
              <w:t>CASP section</w:t>
            </w:r>
          </w:p>
        </w:tc>
        <w:tc>
          <w:tcPr>
            <w:tcW w:w="336" w:type="dxa"/>
            <w:textDirection w:val="btLr"/>
          </w:tcPr>
          <w:p w14:paraId="224C8829" w14:textId="6F9C47BF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1- Aims</w:t>
            </w:r>
          </w:p>
        </w:tc>
        <w:tc>
          <w:tcPr>
            <w:tcW w:w="336" w:type="dxa"/>
            <w:textDirection w:val="btLr"/>
          </w:tcPr>
          <w:p w14:paraId="6D10452A" w14:textId="260381EE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2- Methodology</w:t>
            </w:r>
          </w:p>
        </w:tc>
        <w:tc>
          <w:tcPr>
            <w:tcW w:w="300" w:type="dxa"/>
            <w:textDirection w:val="btLr"/>
          </w:tcPr>
          <w:p w14:paraId="243A45E9" w14:textId="405F6070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3- Design</w:t>
            </w:r>
          </w:p>
        </w:tc>
        <w:tc>
          <w:tcPr>
            <w:tcW w:w="654" w:type="dxa"/>
            <w:gridSpan w:val="2"/>
            <w:textDirection w:val="btLr"/>
          </w:tcPr>
          <w:p w14:paraId="5CA1C0A7" w14:textId="0BCFD7DB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4- Recruitment</w:t>
            </w:r>
          </w:p>
        </w:tc>
        <w:tc>
          <w:tcPr>
            <w:tcW w:w="1906" w:type="dxa"/>
            <w:gridSpan w:val="6"/>
            <w:textDirection w:val="btLr"/>
          </w:tcPr>
          <w:p w14:paraId="5B0F7775" w14:textId="46C7BB1A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5- Data collection</w:t>
            </w:r>
          </w:p>
        </w:tc>
        <w:tc>
          <w:tcPr>
            <w:tcW w:w="318" w:type="dxa"/>
            <w:textDirection w:val="btLr"/>
          </w:tcPr>
          <w:p w14:paraId="4CC6023D" w14:textId="7FE06440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6- Researcher- participant re</w:t>
            </w:r>
            <w:r w:rsidR="008A2D80" w:rsidRPr="006E1DBE">
              <w:rPr>
                <w:rFonts w:ascii="Times New Roman" w:hAnsi="Times New Roman" w:cs="Times New Roman"/>
                <w:sz w:val="16"/>
                <w:szCs w:val="18"/>
              </w:rPr>
              <w:t>l.</w:t>
            </w:r>
          </w:p>
          <w:p w14:paraId="2BEB3C6B" w14:textId="463DD29F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9" w:type="dxa"/>
            <w:gridSpan w:val="3"/>
            <w:textDirection w:val="btLr"/>
          </w:tcPr>
          <w:p w14:paraId="1885B649" w14:textId="48101AED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7- Ethical issues</w:t>
            </w:r>
          </w:p>
        </w:tc>
        <w:tc>
          <w:tcPr>
            <w:tcW w:w="1192" w:type="dxa"/>
            <w:gridSpan w:val="4"/>
            <w:textDirection w:val="btLr"/>
          </w:tcPr>
          <w:p w14:paraId="32ABCAC1" w14:textId="6EDE11D2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8- Data analysis</w:t>
            </w:r>
          </w:p>
        </w:tc>
        <w:tc>
          <w:tcPr>
            <w:tcW w:w="630" w:type="dxa"/>
            <w:gridSpan w:val="2"/>
            <w:textDirection w:val="btLr"/>
          </w:tcPr>
          <w:p w14:paraId="7DB1238E" w14:textId="32D4B1BC" w:rsidR="00625A23" w:rsidRPr="006E1DBE" w:rsidRDefault="00625A23" w:rsidP="00D65306">
            <w:pPr>
              <w:ind w:left="57" w:right="57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9- Findings</w:t>
            </w:r>
          </w:p>
        </w:tc>
      </w:tr>
      <w:tr w:rsidR="00311617" w:rsidRPr="006E1DBE" w14:paraId="7DC1A5AF" w14:textId="77777777" w:rsidTr="003A5372">
        <w:trPr>
          <w:cantSplit/>
          <w:trHeight w:val="3390"/>
        </w:trPr>
        <w:tc>
          <w:tcPr>
            <w:tcW w:w="2006" w:type="dxa"/>
            <w:tcBorders>
              <w:top w:val="nil"/>
              <w:left w:val="nil"/>
            </w:tcBorders>
            <w:vAlign w:val="bottom"/>
          </w:tcPr>
          <w:p w14:paraId="5F87E82C" w14:textId="0E745EAC" w:rsidR="00311617" w:rsidRPr="006E1DBE" w:rsidRDefault="003A5372" w:rsidP="00CB406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                     </w:t>
            </w:r>
            <w:r w:rsidR="00311617" w:rsidRPr="006E1DBE">
              <w:rPr>
                <w:rFonts w:ascii="Times New Roman" w:hAnsi="Times New Roman" w:cs="Times New Roman"/>
                <w:b/>
                <w:sz w:val="16"/>
                <w:szCs w:val="18"/>
              </w:rPr>
              <w:t>First author</w:t>
            </w:r>
          </w:p>
        </w:tc>
        <w:tc>
          <w:tcPr>
            <w:tcW w:w="336" w:type="dxa"/>
            <w:textDirection w:val="btLr"/>
          </w:tcPr>
          <w:p w14:paraId="1DE8454F" w14:textId="5C4ACD56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DCAC2FA" wp14:editId="2E487BE1">
                      <wp:simplePos x="0" y="0"/>
                      <wp:positionH relativeFrom="column">
                        <wp:posOffset>-725805</wp:posOffset>
                      </wp:positionH>
                      <wp:positionV relativeFrom="paragraph">
                        <wp:posOffset>-1875155</wp:posOffset>
                      </wp:positionV>
                      <wp:extent cx="2360930" cy="140462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6EFAE1" w14:textId="659023BC" w:rsidR="00EB0C1D" w:rsidRPr="003A5372" w:rsidRDefault="003A5372" w:rsidP="00311617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8"/>
                                    </w:rPr>
                                    <w:t xml:space="preserve">     </w:t>
                                  </w:r>
                                  <w:r w:rsidR="00EB0C1D" w:rsidRPr="003A5372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8"/>
                                    </w:rPr>
                                    <w:t>CASP hin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DCAC2F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7.15pt;margin-top:-147.65pt;width:185.9pt;height:110.6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" filled="f" stroked="f">
                      <v:textbox style="mso-fit-shape-to-text:t">
                        <w:txbxContent>
                          <w:p w14:paraId="496EFAE1" w14:textId="659023BC" w:rsidR="00EB0C1D" w:rsidRPr="003A5372" w:rsidRDefault="003A5372" w:rsidP="00311617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8"/>
                              </w:rPr>
                              <w:t xml:space="preserve">     </w:t>
                            </w:r>
                            <w:r w:rsidR="00EB0C1D" w:rsidRPr="003A5372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8"/>
                              </w:rPr>
                              <w:t>CASP hi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lear statement of aims?</w:t>
            </w:r>
          </w:p>
        </w:tc>
        <w:tc>
          <w:tcPr>
            <w:tcW w:w="336" w:type="dxa"/>
            <w:textDirection w:val="btLr"/>
          </w:tcPr>
          <w:p w14:paraId="72B797E0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Qualitative methodology appropriate?</w:t>
            </w:r>
          </w:p>
        </w:tc>
        <w:tc>
          <w:tcPr>
            <w:tcW w:w="300" w:type="dxa"/>
            <w:textDirection w:val="btLr"/>
          </w:tcPr>
          <w:p w14:paraId="084A64B7" w14:textId="5F5681A1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Research design appropriate/justified? </w:t>
            </w:r>
          </w:p>
        </w:tc>
        <w:tc>
          <w:tcPr>
            <w:tcW w:w="302" w:type="dxa"/>
            <w:textDirection w:val="btLr"/>
          </w:tcPr>
          <w:p w14:paraId="75FD624C" w14:textId="58107354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Explained participant selection?</w:t>
            </w:r>
          </w:p>
        </w:tc>
        <w:tc>
          <w:tcPr>
            <w:tcW w:w="352" w:type="dxa"/>
            <w:textDirection w:val="btLr"/>
          </w:tcPr>
          <w:p w14:paraId="14B0E8FC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Discussion of recruitment issues?</w:t>
            </w:r>
          </w:p>
        </w:tc>
        <w:tc>
          <w:tcPr>
            <w:tcW w:w="319" w:type="dxa"/>
            <w:textDirection w:val="btLr"/>
          </w:tcPr>
          <w:p w14:paraId="61E6CA43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Setting/methods clear?</w:t>
            </w:r>
          </w:p>
        </w:tc>
        <w:tc>
          <w:tcPr>
            <w:tcW w:w="317" w:type="dxa"/>
            <w:textDirection w:val="btLr"/>
          </w:tcPr>
          <w:p w14:paraId="6DEA4773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Methods justified?</w:t>
            </w:r>
          </w:p>
        </w:tc>
        <w:tc>
          <w:tcPr>
            <w:tcW w:w="318" w:type="dxa"/>
            <w:textDirection w:val="btLr"/>
          </w:tcPr>
          <w:p w14:paraId="4FC4022F" w14:textId="35795E5B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Methods explicit e.g. interview guide?</w:t>
            </w:r>
          </w:p>
        </w:tc>
        <w:tc>
          <w:tcPr>
            <w:tcW w:w="317" w:type="dxa"/>
            <w:textDirection w:val="btLr"/>
          </w:tcPr>
          <w:p w14:paraId="2D94A535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Discussion of modification of methods?</w:t>
            </w:r>
          </w:p>
        </w:tc>
        <w:tc>
          <w:tcPr>
            <w:tcW w:w="318" w:type="dxa"/>
            <w:textDirection w:val="btLr"/>
          </w:tcPr>
          <w:p w14:paraId="3A92BDD1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Form of data clear?</w:t>
            </w:r>
          </w:p>
        </w:tc>
        <w:tc>
          <w:tcPr>
            <w:tcW w:w="317" w:type="dxa"/>
            <w:textDirection w:val="btLr"/>
          </w:tcPr>
          <w:p w14:paraId="2A88D36B" w14:textId="46D9C833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Data saturation discussed?</w:t>
            </w:r>
          </w:p>
        </w:tc>
        <w:tc>
          <w:tcPr>
            <w:tcW w:w="318" w:type="dxa"/>
            <w:textDirection w:val="btLr"/>
          </w:tcPr>
          <w:p w14:paraId="11A0DCBC" w14:textId="5C793C09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Examin</w:t>
            </w:r>
            <w:r w:rsidR="00C95E4A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ed 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own influence on recruitment, design?</w:t>
            </w:r>
          </w:p>
        </w:tc>
        <w:tc>
          <w:tcPr>
            <w:tcW w:w="321" w:type="dxa"/>
            <w:textDirection w:val="btLr"/>
          </w:tcPr>
          <w:p w14:paraId="6340DFC7" w14:textId="48923558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Adequately informed consent?</w:t>
            </w:r>
          </w:p>
        </w:tc>
        <w:tc>
          <w:tcPr>
            <w:tcW w:w="350" w:type="dxa"/>
            <w:textDirection w:val="btLr"/>
          </w:tcPr>
          <w:p w14:paraId="4AD5BA12" w14:textId="44AE0A2F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Discussion of ethical issues raised by study?</w:t>
            </w:r>
          </w:p>
        </w:tc>
        <w:tc>
          <w:tcPr>
            <w:tcW w:w="278" w:type="dxa"/>
            <w:textDirection w:val="btLr"/>
          </w:tcPr>
          <w:p w14:paraId="04502A25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Ethical approval</w:t>
            </w:r>
          </w:p>
        </w:tc>
        <w:tc>
          <w:tcPr>
            <w:tcW w:w="324" w:type="dxa"/>
            <w:textDirection w:val="btLr"/>
          </w:tcPr>
          <w:p w14:paraId="126D8C9C" w14:textId="32010E65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In-depth description of analysis, reporting?</w:t>
            </w:r>
          </w:p>
        </w:tc>
        <w:tc>
          <w:tcPr>
            <w:tcW w:w="280" w:type="dxa"/>
            <w:textDirection w:val="btLr"/>
          </w:tcPr>
          <w:p w14:paraId="0FB7F4DF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lear how themes derived from data?</w:t>
            </w:r>
          </w:p>
        </w:tc>
        <w:tc>
          <w:tcPr>
            <w:tcW w:w="280" w:type="dxa"/>
            <w:textDirection w:val="btLr"/>
          </w:tcPr>
          <w:p w14:paraId="1F39CB55" w14:textId="7777777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Sufficient data?</w:t>
            </w:r>
          </w:p>
        </w:tc>
        <w:tc>
          <w:tcPr>
            <w:tcW w:w="308" w:type="dxa"/>
            <w:textDirection w:val="btLr"/>
          </w:tcPr>
          <w:p w14:paraId="073A37D3" w14:textId="57A05107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ritical examination of own bias/</w:t>
            </w:r>
            <w:proofErr w:type="gram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influence ?</w:t>
            </w:r>
            <w:proofErr w:type="gramEnd"/>
          </w:p>
        </w:tc>
        <w:tc>
          <w:tcPr>
            <w:tcW w:w="294" w:type="dxa"/>
            <w:textDirection w:val="btLr"/>
          </w:tcPr>
          <w:p w14:paraId="5F7C591D" w14:textId="298C50A9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Findings explicit, related to research questions?</w:t>
            </w:r>
          </w:p>
        </w:tc>
        <w:tc>
          <w:tcPr>
            <w:tcW w:w="336" w:type="dxa"/>
            <w:textDirection w:val="btLr"/>
          </w:tcPr>
          <w:p w14:paraId="2FFFA74B" w14:textId="0D9A399A" w:rsidR="00311617" w:rsidRPr="006E1DBE" w:rsidRDefault="00311617" w:rsidP="00011C22">
            <w:pPr>
              <w:ind w:left="113" w:right="113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Methods to enhance credibility?</w:t>
            </w:r>
          </w:p>
        </w:tc>
      </w:tr>
      <w:tr w:rsidR="00311617" w:rsidRPr="006E1DBE" w14:paraId="3ADF2D88" w14:textId="77777777" w:rsidTr="00311617">
        <w:tc>
          <w:tcPr>
            <w:tcW w:w="2006" w:type="dxa"/>
            <w:vAlign w:val="center"/>
          </w:tcPr>
          <w:p w14:paraId="66126075" w14:textId="64B49030" w:rsidR="00311617" w:rsidRPr="006E1DBE" w:rsidRDefault="00311617" w:rsidP="008D65FB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Beauchamp</w:t>
            </w:r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6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 </w:t>
            </w:r>
          </w:p>
        </w:tc>
        <w:tc>
          <w:tcPr>
            <w:tcW w:w="336" w:type="dxa"/>
            <w:vAlign w:val="center"/>
          </w:tcPr>
          <w:p w14:paraId="6A0B5778" w14:textId="2A34BC95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027972C" w14:textId="44335A80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19DF4123" w14:textId="0123A716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F641E99" w14:textId="6718071B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EF6B416" w14:textId="1FD579DE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967AE65" w14:textId="6BD6A7C8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99A4303" w14:textId="24EF8A9C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2E09C0A1" w14:textId="14A54C54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472FA1C0" w14:textId="246DFB33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95D249C" w14:textId="2A4A8E59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55230B0" w14:textId="78245A7D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48AF483F" w14:textId="4E07CC71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07736B76" w14:textId="486DBABE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71EE47C9" w14:textId="42D16890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5D44D384" w14:textId="76A54609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34736591" w14:textId="3D7CAC6C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A0C33C2" w14:textId="501E63B2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12A6946" w14:textId="38E38380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63158D6D" w14:textId="0B388531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4CDF771F" w14:textId="125A6B6A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AD14F62" w14:textId="6620B41F" w:rsidR="00311617" w:rsidRPr="006E1DBE" w:rsidRDefault="00311617" w:rsidP="008D65FB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311617" w:rsidRPr="006E1DBE" w14:paraId="20F87F40" w14:textId="77777777" w:rsidTr="00311617">
        <w:tc>
          <w:tcPr>
            <w:tcW w:w="2006" w:type="dxa"/>
            <w:vAlign w:val="center"/>
          </w:tcPr>
          <w:p w14:paraId="27C209E0" w14:textId="67C82B23" w:rsidR="00311617" w:rsidRPr="006E1DBE" w:rsidRDefault="00311617" w:rsidP="00C85890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Bernet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9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A019BC2" w14:textId="5A7ECCD2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AC142F6" w14:textId="4D8482CF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33296E8" w14:textId="6F9B15F7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275A0DE" w14:textId="2BA68B9C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5A92276" w14:textId="2F46A249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749C0373" w14:textId="43CC905A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03D49FE" w14:textId="19CAB1A0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A4C4872" w14:textId="541EC7AD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0B843FF1" w14:textId="3BDF08EC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6B95C40F" w14:textId="76660DBD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8F6689" w14:textId="0D42AEDE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5C4F4334" w14:textId="7456E38B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67D20252" w14:textId="523B304C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7EAFFB39" w14:textId="1163381C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4045A814" w14:textId="266C3C87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4B4DD02C" w14:textId="215ABCEB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337F7B6" w14:textId="310E4DDA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526BEC9" w14:textId="0CCD6CCE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0A71EB4F" w14:textId="296960B3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4F5CE85A" w14:textId="1F3362D5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A7A4D68" w14:textId="43B8AF8C" w:rsidR="00311617" w:rsidRPr="006E1DBE" w:rsidRDefault="00311617" w:rsidP="00C85890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311617" w:rsidRPr="006E1DBE" w14:paraId="1823F06D" w14:textId="77777777" w:rsidTr="00311617">
        <w:tc>
          <w:tcPr>
            <w:tcW w:w="2006" w:type="dxa"/>
            <w:vAlign w:val="center"/>
          </w:tcPr>
          <w:p w14:paraId="3E0A67F0" w14:textId="59F9A81C" w:rsidR="00311617" w:rsidRPr="006E1DBE" w:rsidRDefault="00311617" w:rsidP="002C77C7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Block</w:t>
            </w:r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0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30423236" w14:textId="05CB538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68D1B27" w14:textId="78FED93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1E57A9B2" w14:textId="63DF05F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74A5ABD0" w14:textId="176CBD1F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2BD4287" w14:textId="7DF4B48F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01ADE12E" w14:textId="2FBFDE5E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6A454AA" w14:textId="6EC27EE8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950C504" w14:textId="368B846A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AA31152" w14:textId="654E045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CDC5067" w14:textId="27EF0F89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05628C" w14:textId="3C2B2918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1C46A64A" w14:textId="5ED44D3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5D6622C6" w14:textId="48B67D43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3250E11E" w14:textId="072B24CC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63D917E9" w14:textId="1BF042FE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1A772196" w14:textId="1933CB2C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7502618" w14:textId="7721BD9C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8D2662D" w14:textId="6473F8B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0AA67EB4" w14:textId="501965D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30577544" w14:textId="7963B486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CBADFAE" w14:textId="730606A3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311617" w:rsidRPr="006E1DBE" w14:paraId="08AEB4CF" w14:textId="77777777" w:rsidTr="00311617">
        <w:tc>
          <w:tcPr>
            <w:tcW w:w="2006" w:type="dxa"/>
            <w:vAlign w:val="center"/>
          </w:tcPr>
          <w:p w14:paraId="36B0AD24" w14:textId="38FD8CAB" w:rsidR="00311617" w:rsidRPr="006E1DBE" w:rsidRDefault="00311617" w:rsidP="002C77C7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Brillhart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1997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196B69AA" w14:textId="18034AE1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8C1590D" w14:textId="515C55FB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C822DB3" w14:textId="5E5B5985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DC7393A" w14:textId="4B54E30B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52" w:type="dxa"/>
            <w:vAlign w:val="center"/>
          </w:tcPr>
          <w:p w14:paraId="2EEB2443" w14:textId="3CE87E94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0DDAEF0A" w14:textId="5013E28A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3111E2A" w14:textId="25E6A75E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2BEE854" w14:textId="1CAF95D2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50E3CBC3" w14:textId="17135682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E0CCB3C" w14:textId="5BEA7C1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BDD9D01" w14:textId="4DA64C8D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3F045290" w14:textId="3DB76C8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23E02605" w14:textId="1BBFF05F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691F6122" w14:textId="2D753B6A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73DE54F4" w14:textId="05750F41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336DFB4B" w14:textId="76D6D78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D4E4065" w14:textId="2B162DC1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E09157E" w14:textId="0CE62074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1D8A6276" w14:textId="1A87DF48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60EFFA9E" w14:textId="2AB806F3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4E3227C" w14:textId="35E470BB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311617" w:rsidRPr="006E1DBE" w14:paraId="3DE358E4" w14:textId="77777777" w:rsidTr="00311617">
        <w:tc>
          <w:tcPr>
            <w:tcW w:w="2006" w:type="dxa"/>
            <w:vAlign w:val="center"/>
          </w:tcPr>
          <w:p w14:paraId="41173962" w14:textId="42738862" w:rsidR="00311617" w:rsidRPr="006E1DBE" w:rsidRDefault="00311617" w:rsidP="002C77C7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hemtob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8)</w:t>
            </w:r>
          </w:p>
        </w:tc>
        <w:tc>
          <w:tcPr>
            <w:tcW w:w="336" w:type="dxa"/>
            <w:vAlign w:val="center"/>
          </w:tcPr>
          <w:p w14:paraId="10060369" w14:textId="4482411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1BD89B1" w14:textId="5407E61F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6F582E21" w14:textId="2D810144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7052ED2B" w14:textId="08D9C50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8616D61" w14:textId="54FC6E9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0CADE54D" w14:textId="63F172C8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6428442" w14:textId="34EAA233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40D87DD1" w14:textId="357E54AE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C5F8A59" w14:textId="368FCC0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84B66DB" w14:textId="2DFCA78B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FB58FF6" w14:textId="525DB2F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3062AE6D" w14:textId="3E53BB9A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54CA4A76" w14:textId="280C6B97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6F9779EA" w14:textId="1E2B7096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212CF92D" w14:textId="0550A7D9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555FEDDE" w14:textId="0AADC406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C35322B" w14:textId="7B3594C6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FD27143" w14:textId="72A1FF85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75008C8" w14:textId="742DBCCA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646DBACB" w14:textId="70EF5125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B866528" w14:textId="7FCF11B0" w:rsidR="00311617" w:rsidRPr="006E1DBE" w:rsidRDefault="00311617" w:rsidP="002C77C7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369E54D2" w14:textId="77777777" w:rsidTr="00311617">
        <w:tc>
          <w:tcPr>
            <w:tcW w:w="2006" w:type="dxa"/>
            <w:vAlign w:val="center"/>
          </w:tcPr>
          <w:p w14:paraId="0EA348BC" w14:textId="605D4396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onti</w:t>
            </w:r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20)</w:t>
            </w:r>
          </w:p>
        </w:tc>
        <w:tc>
          <w:tcPr>
            <w:tcW w:w="336" w:type="dxa"/>
            <w:vAlign w:val="center"/>
          </w:tcPr>
          <w:p w14:paraId="292A1ABB" w14:textId="6605030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F5047E2" w14:textId="6951BBF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55E27BAC" w14:textId="7FA4FB2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6CAF55C4" w14:textId="7744BE4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D7A29B4" w14:textId="23443D8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729EAEA3" w14:textId="0BF828A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C9E91A9" w14:textId="4A3C37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A46D057" w14:textId="38B2D2C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9B3928B" w14:textId="43BCA0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9099891" w14:textId="366F9B4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02EC3C0" w14:textId="72A3B43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D1864C1" w14:textId="0D46D87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5BDE2F4E" w14:textId="6EFF3C3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75C9B274" w14:textId="0FFBFC8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55CFF44A" w14:textId="511456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25DBA74E" w14:textId="1449BE3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6AE2ECE" w14:textId="6C122EB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3467C04" w14:textId="10974FA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12105D94" w14:textId="17D717B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18E2AC1E" w14:textId="31B6098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AF1BAF6" w14:textId="2F99049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720B5D30" w14:textId="77777777" w:rsidTr="00311617">
        <w:tc>
          <w:tcPr>
            <w:tcW w:w="2006" w:type="dxa"/>
            <w:vAlign w:val="center"/>
          </w:tcPr>
          <w:p w14:paraId="254D629A" w14:textId="5E382E8D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Cotner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8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0D3519F" w14:textId="1685BEB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5EF1248" w14:textId="55C3F56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F9D45F9" w14:textId="59AAE03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7784A1B" w14:textId="43A9E0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CBF9A78" w14:textId="4863DA7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4D95AAF6" w14:textId="2C448BA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1CC7025" w14:textId="276061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AF6E794" w14:textId="227C412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0D1ECBB9" w14:textId="7884B7F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717A301A" w14:textId="7370A7F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794429D" w14:textId="0867EC5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778729ED" w14:textId="628C6E8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17604E1B" w14:textId="3C168D5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50" w:type="dxa"/>
            <w:vAlign w:val="center"/>
          </w:tcPr>
          <w:p w14:paraId="64A10F96" w14:textId="247A13D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11DFED06" w14:textId="31556D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5694B880" w14:textId="338BAF3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2276DE9E" w14:textId="2522588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5471E40" w14:textId="41A3AD0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546068B2" w14:textId="231EF81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119D60A4" w14:textId="2808F37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31B86B4" w14:textId="3730309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0299DBA3" w14:textId="77777777" w:rsidTr="00311617">
        <w:tc>
          <w:tcPr>
            <w:tcW w:w="2006" w:type="dxa"/>
            <w:vAlign w:val="center"/>
          </w:tcPr>
          <w:p w14:paraId="36C29317" w14:textId="17498F90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Ekelman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7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AF974D7" w14:textId="379277A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F043280" w14:textId="69D35A6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1F121C8A" w14:textId="50506D8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1226F001" w14:textId="4AE47CC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AD2044B" w14:textId="2C9CF60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5FB9858" w14:textId="7E548D9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01065C7" w14:textId="6B5C480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01D35CC" w14:textId="6277500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BA596EC" w14:textId="18B4C44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2A9BABA1" w14:textId="312E2DF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114033A" w14:textId="2202947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2BD76E15" w14:textId="1025312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02A6EE6E" w14:textId="26B0734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59159A6C" w14:textId="2E91492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2CD1FE60" w14:textId="612A705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0F186AE4" w14:textId="7B87817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6C96147" w14:textId="20C26FB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6A5C053" w14:textId="5FAF4F8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7FD020B1" w14:textId="3AC0631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6E831FC2" w14:textId="7A714CA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8BBAAF1" w14:textId="3A083C8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B77B8E5" w14:textId="77777777" w:rsidTr="00311617">
        <w:tc>
          <w:tcPr>
            <w:tcW w:w="2006" w:type="dxa"/>
            <w:vAlign w:val="center"/>
          </w:tcPr>
          <w:p w14:paraId="36BFACD1" w14:textId="21098178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Folan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5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725591F5" w14:textId="60478FD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7CD6182" w14:textId="3465711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7D229BA7" w14:textId="32B128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EB3BB61" w14:textId="5174FE9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02837A1" w14:textId="5CD8B2E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41EAE897" w14:textId="253FDB3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E9BF2C" w14:textId="1DCA9AA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157DE6B" w14:textId="01BA7A3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2FC63D9" w14:textId="69EEECE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78F3F6B" w14:textId="4AD942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D80CB11" w14:textId="75AB37F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2F5D29E4" w14:textId="448F9F4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241CE39A" w14:textId="54DE53D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03544146" w14:textId="6CF847E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5258C1FE" w14:textId="0BEA54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32170385" w14:textId="37BAD9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7EED26B" w14:textId="3E5B4DA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00B2930" w14:textId="0FF8297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2737F9DF" w14:textId="0E03A68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297994EA" w14:textId="3F6B3C6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2A97EF1" w14:textId="4E416FC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79C9C27" w14:textId="77777777" w:rsidTr="00311617">
        <w:tc>
          <w:tcPr>
            <w:tcW w:w="2006" w:type="dxa"/>
            <w:vAlign w:val="center"/>
          </w:tcPr>
          <w:p w14:paraId="624D08EA" w14:textId="18C16291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Hall</w:t>
            </w:r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21)</w:t>
            </w:r>
          </w:p>
        </w:tc>
        <w:tc>
          <w:tcPr>
            <w:tcW w:w="336" w:type="dxa"/>
            <w:vAlign w:val="center"/>
          </w:tcPr>
          <w:p w14:paraId="405BDED6" w14:textId="64087B6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F808BD0" w14:textId="3473F65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21807CC3" w14:textId="5FBE371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593F0248" w14:textId="18783D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61475BE5" w14:textId="7938D8A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099D54EF" w14:textId="14DB74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3D00826" w14:textId="42088EE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ED583E8" w14:textId="5D5EF5D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032168D" w14:textId="1F0AA66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C97ECB4" w14:textId="769EA11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B6061D3" w14:textId="52D849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B95AA79" w14:textId="4E83B9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37B9E775" w14:textId="2E5DF59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71F144F3" w14:textId="65A4917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4FEF0920" w14:textId="7E10240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203DEB5E" w14:textId="4C421D9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27B275B" w14:textId="1F75306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9A175FF" w14:textId="6DCE820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52388A5C" w14:textId="0B00952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5E20CA48" w14:textId="3067D18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AFD0459" w14:textId="19DE6E1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04B1F1C" w14:textId="77777777" w:rsidTr="00311617">
        <w:tc>
          <w:tcPr>
            <w:tcW w:w="2006" w:type="dxa"/>
            <w:vAlign w:val="center"/>
          </w:tcPr>
          <w:p w14:paraId="638BA7E5" w14:textId="368B6BF7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Hitzig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3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CAB3E38" w14:textId="5EB02A0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07ED545" w14:textId="320ED1F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0CC87343" w14:textId="1815E0C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28A036C0" w14:textId="1E4EEA5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5613234" w14:textId="6295FD0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1CCFBAB0" w14:textId="69A0BA6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839C033" w14:textId="338E4F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A8F46F3" w14:textId="5D63E19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35A18EFA" w14:textId="15775F5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11F6D73A" w14:textId="5CCA004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5AB8DB5" w14:textId="5521E5E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76163B21" w14:textId="08313F7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4DE74FA8" w14:textId="72E3B77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3DE7C4CF" w14:textId="7B7AE05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78" w:type="dxa"/>
            <w:vAlign w:val="center"/>
          </w:tcPr>
          <w:p w14:paraId="7F761ECC" w14:textId="51DDE12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718883FF" w14:textId="221F3EA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D3CD2A3" w14:textId="4D6E090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1697A93" w14:textId="76A3704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06903E8F" w14:textId="433B4E1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66BCAFAA" w14:textId="6797CCB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523FA6E" w14:textId="62C7B8E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0F67C8A5" w14:textId="77777777" w:rsidTr="00311617">
        <w:tc>
          <w:tcPr>
            <w:tcW w:w="2006" w:type="dxa"/>
            <w:vAlign w:val="center"/>
          </w:tcPr>
          <w:p w14:paraId="25E1462D" w14:textId="2AD03A26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Houlihan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3) 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1D3CEB91" w14:textId="65A661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525E1FB" w14:textId="58C1DAE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595B3EE3" w14:textId="7EB895C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834CDBB" w14:textId="00D6FED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5CC55D1E" w14:textId="10EEC47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9" w:type="dxa"/>
            <w:vAlign w:val="center"/>
          </w:tcPr>
          <w:p w14:paraId="1A922E1A" w14:textId="285F586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4FF6BFE" w14:textId="5E1DBB2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5DED33B" w14:textId="3C37C3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05A3DE6" w14:textId="061107D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10574A0" w14:textId="52231F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957F052" w14:textId="4FF285D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323267F6" w14:textId="196820D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52CB16D1" w14:textId="4185547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54373095" w14:textId="233B355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644FAA1B" w14:textId="470238A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24" w:type="dxa"/>
            <w:vAlign w:val="center"/>
          </w:tcPr>
          <w:p w14:paraId="5F3DAFD0" w14:textId="715B09D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C8EAEE1" w14:textId="58317D7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8D7D24A" w14:textId="1507E65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AAB57F2" w14:textId="330353C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5A59AA71" w14:textId="459534C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A23184B" w14:textId="6F97237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</w:tr>
      <w:tr w:rsidR="009C6652" w:rsidRPr="006E1DBE" w14:paraId="01AD9482" w14:textId="77777777" w:rsidTr="00311617">
        <w:tc>
          <w:tcPr>
            <w:tcW w:w="2006" w:type="dxa"/>
            <w:vAlign w:val="center"/>
          </w:tcPr>
          <w:p w14:paraId="668748BE" w14:textId="510C901A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Hutchinson</w:t>
            </w:r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3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6EFE7BE9" w14:textId="379FE83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3E48026" w14:textId="0C9D8D4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6014F7DC" w14:textId="1340E4B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0714F4B" w14:textId="3B91E0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5FBA84C" w14:textId="666D8A6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727419FD" w14:textId="3749710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15F4F5" w14:textId="1781F2D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44634EC5" w14:textId="6F4EA92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0D1A778" w14:textId="65AB443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6128081" w14:textId="6C8B5B3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ED8D3DE" w14:textId="75BDD6E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2BACA5D8" w14:textId="0EEAA7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19631395" w14:textId="12DE6C9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50" w:type="dxa"/>
            <w:vAlign w:val="center"/>
          </w:tcPr>
          <w:p w14:paraId="08F2F2E1" w14:textId="2249A24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6B5C5A9B" w14:textId="7DE3E47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24" w:type="dxa"/>
            <w:vAlign w:val="center"/>
          </w:tcPr>
          <w:p w14:paraId="510CE757" w14:textId="74FB1DF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713D855" w14:textId="60B9980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F5F2C04" w14:textId="4B09EB6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1128681A" w14:textId="5699BF3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562E6E55" w14:textId="63497C2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51CEC99" w14:textId="152D59A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54F1971" w14:textId="77777777" w:rsidTr="00311617">
        <w:tc>
          <w:tcPr>
            <w:tcW w:w="2006" w:type="dxa"/>
            <w:vAlign w:val="center"/>
          </w:tcPr>
          <w:p w14:paraId="26642F94" w14:textId="1D89F190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Labbé</w:t>
            </w:r>
            <w:proofErr w:type="spellEnd"/>
            <w:r w:rsidR="00656DB8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8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6C8201BA" w14:textId="04373BE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28928EA" w14:textId="5602148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72F38C05" w14:textId="28DADA2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7C15E9A9" w14:textId="6EEECCA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6FB205B5" w14:textId="5A2ED48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1B91E0C6" w14:textId="519C043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668D4AF" w14:textId="695A0B7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3EB425BA" w14:textId="3E76C67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018167B" w14:textId="6DA9D00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57233237" w14:textId="269F5B5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C4A5765" w14:textId="4A80D42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039F656C" w14:textId="45B3F2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15028ED8" w14:textId="7B75FBF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1E2EA733" w14:textId="6004F30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7ED101E0" w14:textId="1015D1B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3341F0FA" w14:textId="301A2EF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3C67161" w14:textId="7787C3D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EF83F72" w14:textId="2E72003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4A6F4DF" w14:textId="0F032E4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540CDD9C" w14:textId="667E9BB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B444670" w14:textId="79B4252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65209C3B" w14:textId="77777777" w:rsidTr="00311617">
        <w:tc>
          <w:tcPr>
            <w:tcW w:w="2006" w:type="dxa"/>
            <w:vAlign w:val="center"/>
          </w:tcPr>
          <w:p w14:paraId="1B891BCA" w14:textId="39C033C3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Lai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6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87C8597" w14:textId="68746E2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C1DE013" w14:textId="55B3B5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612A1A28" w14:textId="6A41F57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6B07D3C" w14:textId="72CC1C4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BC10D63" w14:textId="4E8F677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782B5758" w14:textId="6E80C57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1C2B6A4" w14:textId="5D24A83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5E58C2B" w14:textId="6256508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23F1840" w14:textId="245BF8E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699225CA" w14:textId="77686FA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6C0AEB8" w14:textId="7C918E7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76F93820" w14:textId="3478C86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51EB173D" w14:textId="7F705BE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42E7637D" w14:textId="30B89CD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78" w:type="dxa"/>
            <w:vAlign w:val="center"/>
          </w:tcPr>
          <w:p w14:paraId="41E09491" w14:textId="49C6B8D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5FB05691" w14:textId="67AEB2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AF5D4FE" w14:textId="33FE00A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3F8BF5C" w14:textId="326B5F6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8D1F0E8" w14:textId="5C37EBB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3913CEDF" w14:textId="685B1B5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86F691E" w14:textId="1050024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33234D55" w14:textId="77777777" w:rsidTr="00311617">
        <w:tc>
          <w:tcPr>
            <w:tcW w:w="2006" w:type="dxa"/>
            <w:vAlign w:val="center"/>
          </w:tcPr>
          <w:p w14:paraId="3E02EB04" w14:textId="0DFFE05B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Lape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8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10FED824" w14:textId="27E9A84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BB68ED5" w14:textId="49E9F2B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5924C3B" w14:textId="2F11AD3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2DBC9B7" w14:textId="542F53E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44D61B24" w14:textId="36B18EF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4DC0D9E" w14:textId="54C77F3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9035990" w14:textId="04682BC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408FCA1F" w14:textId="2B6395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749D4CF" w14:textId="267CA1B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16760954" w14:textId="165578F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950A638" w14:textId="717E193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0E6C926A" w14:textId="0D9A87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7639956A" w14:textId="0B9908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1A260A75" w14:textId="08F9606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406BE33A" w14:textId="61F4B24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05F8EECE" w14:textId="03690E1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9EE1A4C" w14:textId="704F35B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E7397B1" w14:textId="29CC9CC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38F6972" w14:textId="45BB6C3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1FCD15E7" w14:textId="2914F00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1598A82" w14:textId="234803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122FFCFC" w14:textId="77777777" w:rsidTr="00311617">
        <w:tc>
          <w:tcPr>
            <w:tcW w:w="2006" w:type="dxa"/>
            <w:vAlign w:val="center"/>
          </w:tcPr>
          <w:p w14:paraId="76D9CE58" w14:textId="570D9C7D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Luchauer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5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32681E5" w14:textId="2AE7561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751E8F0" w14:textId="2D0173A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C620240" w14:textId="2CE21A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6EF9F9D" w14:textId="7F4BF0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1CAF319" w14:textId="6B68984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1DCCE3D" w14:textId="5D75E20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EE0D0EE" w14:textId="33893D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31BBFAFA" w14:textId="742123A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3980B5C" w14:textId="344FC36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AF88749" w14:textId="7570D2D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B6AE492" w14:textId="56FB548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49B4F5EA" w14:textId="5EA4684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3E4ADF8F" w14:textId="14F2133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596F4AB6" w14:textId="15604E8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1D921930" w14:textId="4047AED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08DCFD97" w14:textId="2C76FD0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20F93158" w14:textId="630043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2E6CC3F" w14:textId="426A468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B36471B" w14:textId="4F788C5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2C52B5D2" w14:textId="787F3C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20057AA" w14:textId="43E9812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A9AA903" w14:textId="77777777" w:rsidTr="00311617">
        <w:tc>
          <w:tcPr>
            <w:tcW w:w="2006" w:type="dxa"/>
            <w:vAlign w:val="center"/>
          </w:tcPr>
          <w:p w14:paraId="35E89AE2" w14:textId="6B1D9AFB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Lucke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1997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378A9D0E" w14:textId="22A979A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BB7EA77" w14:textId="5AAD5DB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9AAC2E7" w14:textId="47F182C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1D784FFD" w14:textId="1733272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BA15136" w14:textId="207287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6B55636" w14:textId="64CF60A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5B94E67" w14:textId="02BC3A4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410197C4" w14:textId="4052D54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75280594" w14:textId="4FBA5B8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1B6AF4A1" w14:textId="3B552D8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13793AF" w14:textId="1D61B7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vAlign w:val="center"/>
          </w:tcPr>
          <w:p w14:paraId="6401245A" w14:textId="4DADBE1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1ADC7687" w14:textId="553F463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16BBC6C1" w14:textId="7774D11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3CC485F2" w14:textId="7664853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24" w:type="dxa"/>
            <w:vAlign w:val="center"/>
          </w:tcPr>
          <w:p w14:paraId="5A5378B8" w14:textId="6452515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F4B0296" w14:textId="4506697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BAF02DF" w14:textId="2207E5C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540DD856" w14:textId="48D3C4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32314558" w14:textId="484E99A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0027DA4" w14:textId="0A69BCB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0659CC2" w14:textId="77777777" w:rsidTr="00311617">
        <w:tc>
          <w:tcPr>
            <w:tcW w:w="2006" w:type="dxa"/>
            <w:vAlign w:val="center"/>
          </w:tcPr>
          <w:p w14:paraId="56091C7F" w14:textId="6E0CBEFB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Maddick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1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F21FD69" w14:textId="22882B0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6037FA9" w14:textId="6E62430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F453A0E" w14:textId="5534A0C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6D66859" w14:textId="09E3878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5A6DF0C0" w14:textId="12C789F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9" w:type="dxa"/>
            <w:vAlign w:val="center"/>
          </w:tcPr>
          <w:p w14:paraId="46B9EE76" w14:textId="6503525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5FDF03E" w14:textId="4B7A35E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59F67062" w14:textId="6791FB6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E425516" w14:textId="386049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1C72601" w14:textId="30FF248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009B540" w14:textId="4046DD6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45F81A1C" w14:textId="48017FF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5A0E8F18" w14:textId="11FEB4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7B946D46" w14:textId="513A84E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831034E" w14:textId="4B508AD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2"/>
                <w:szCs w:val="14"/>
              </w:rPr>
              <w:t>N/A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5B5877F7" w14:textId="24CDC80F" w:rsidR="009C6652" w:rsidRPr="006E1DBE" w:rsidRDefault="009C6652" w:rsidP="009C665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6BFF1425" w14:textId="0580A3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3B4D258" w14:textId="3D3D622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AF63A08" w14:textId="3B21F61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131D2A5D" w14:textId="424D59E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787D0E4" w14:textId="6355CF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5B28A162" w14:textId="77777777" w:rsidTr="00311617">
        <w:tc>
          <w:tcPr>
            <w:tcW w:w="2006" w:type="dxa"/>
            <w:vAlign w:val="center"/>
          </w:tcPr>
          <w:p w14:paraId="2042AA90" w14:textId="06890326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Mattar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5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720D5901" w14:textId="61A2E7C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51C76D9" w14:textId="1E71DC3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008237F" w14:textId="07DAAA5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50030A9" w14:textId="2C2FF04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35786D4" w14:textId="6D4518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9" w:type="dxa"/>
            <w:vAlign w:val="center"/>
          </w:tcPr>
          <w:p w14:paraId="7FDC5F22" w14:textId="62E035C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43A9FC0" w14:textId="454D10D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80F6118" w14:textId="601C095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10C8F1E" w14:textId="0E1707F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79DB2A9E" w14:textId="2CA6012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7FEDC7E" w14:textId="592F7B7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21A5E4AC" w14:textId="04E21A0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744255E6" w14:textId="79444B3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2FE65A55" w14:textId="75BFF0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324396F" w14:textId="26085E3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FBC26E7" w14:textId="098C531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02D1BA6" w14:textId="38F9DEF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D8A7DD5" w14:textId="399F0C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650A15A4" w14:textId="2F5A88F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4EED166F" w14:textId="12FC0AC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1DD2030" w14:textId="6996FD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7DBA0A4" w14:textId="77777777" w:rsidTr="00311617">
        <w:tc>
          <w:tcPr>
            <w:tcW w:w="2006" w:type="dxa"/>
            <w:vAlign w:val="center"/>
          </w:tcPr>
          <w:p w14:paraId="728B2125" w14:textId="19F59EE4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Nygren</w:t>
            </w:r>
            <w:proofErr w:type="spellEnd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-Bonnier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8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E836B7F" w14:textId="117A74F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2BFC611" w14:textId="21E5308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21E7FB3" w14:textId="7083388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9085E04" w14:textId="751C878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10B79AD" w14:textId="62893DC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0479A7E" w14:textId="4615055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5FEB9E6" w14:textId="2F7ABDF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82E9C7F" w14:textId="12D65AA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F369C37" w14:textId="4460EC7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5D13A8FE" w14:textId="555D9B9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6470F42" w14:textId="70AFEBA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39E9F61D" w14:textId="5B9857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5F937D31" w14:textId="71C717D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3836A5A8" w14:textId="7DE99C7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237DE43E" w14:textId="0625797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FA9D991" w14:textId="66B0E50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220C6E9D" w14:textId="2B4E21F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1FC35D4" w14:textId="6F7AE3D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53A9FA14" w14:textId="58829A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3AEBB8F8" w14:textId="257D389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73859D8" w14:textId="4FF15DF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08231302" w14:textId="77777777" w:rsidTr="00311617">
        <w:tc>
          <w:tcPr>
            <w:tcW w:w="2006" w:type="dxa"/>
            <w:vAlign w:val="center"/>
          </w:tcPr>
          <w:p w14:paraId="61E38C57" w14:textId="71EB05B0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O’Dell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9) 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718BDDB6" w14:textId="1914A02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DC595D7" w14:textId="4751E55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012235C" w14:textId="2BD92D2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7132DA0" w14:textId="45A506A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5CA2026" w14:textId="66FC3EC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6404784" w14:textId="46898DB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B047A94" w14:textId="260F7B1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5DF61A0" w14:textId="3C76D10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7" w:type="dxa"/>
            <w:vAlign w:val="center"/>
          </w:tcPr>
          <w:p w14:paraId="65B0F324" w14:textId="353D3A6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506C98E0" w14:textId="08F5705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1319952" w14:textId="1282ED6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5807B4A3" w14:textId="43D9F0D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3AA9C8A7" w14:textId="11B7A67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1E8376AD" w14:textId="4D7A514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46C93AE" w14:textId="688D5BD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446A42F7" w14:textId="1209771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B97E5E2" w14:textId="102B60D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4D5AD502" w14:textId="6B2FC32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0AA99A0" w14:textId="225E398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1BD4582F" w14:textId="13D10CC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6C5AA4D" w14:textId="40F9C1D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</w:tr>
      <w:tr w:rsidR="009C6652" w:rsidRPr="006E1DBE" w14:paraId="4F2E910C" w14:textId="77777777" w:rsidTr="00311617">
        <w:tc>
          <w:tcPr>
            <w:tcW w:w="2006" w:type="dxa"/>
            <w:vAlign w:val="center"/>
          </w:tcPr>
          <w:p w14:paraId="40C42589" w14:textId="68DFC11D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Ramakrishnan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6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FF3B139" w14:textId="413EEA3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2E2A7F5" w14:textId="7EAE7FB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C522A16" w14:textId="7F8E725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2F8BF962" w14:textId="2A10BB6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7EAE6C4" w14:textId="66B1D08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9" w:type="dxa"/>
            <w:vAlign w:val="center"/>
          </w:tcPr>
          <w:p w14:paraId="79A3AF96" w14:textId="7F39C9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7940B26" w14:textId="5925544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257C7BCF" w14:textId="248BCFE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3A68739" w14:textId="14F4B79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169E5313" w14:textId="499C526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2E5D0AD" w14:textId="1EBCDF4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2987BC49" w14:textId="14509EA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574F03C6" w14:textId="5A01F3C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0D50B92C" w14:textId="0D35BAE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CDC7239" w14:textId="019152C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016D91C" w14:textId="50BB7A7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793F04B" w14:textId="5341C47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1766761" w14:textId="7D71F45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2668D0ED" w14:textId="76A7A7D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1E23E207" w14:textId="5840B00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F08C9B2" w14:textId="6A7169D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21E5DEC0" w14:textId="77777777" w:rsidTr="00311617">
        <w:tc>
          <w:tcPr>
            <w:tcW w:w="2006" w:type="dxa"/>
            <w:vAlign w:val="center"/>
          </w:tcPr>
          <w:p w14:paraId="5C2C7663" w14:textId="7449940A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Semerjian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5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4FBBC128" w14:textId="412F403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0EE0780" w14:textId="4ED236C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76A2AFE2" w14:textId="12C99C7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41F60F9A" w14:textId="62BF343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7C1516D" w14:textId="209437E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E5D8B33" w14:textId="7AB1673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5B2241B" w14:textId="7220909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E1FEDF5" w14:textId="4CF9022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9F8BB26" w14:textId="07D3799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630976B" w14:textId="620167B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12DABF5" w14:textId="536B6AA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0967D6B1" w14:textId="5DCA831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6FA3EB90" w14:textId="2CD5AC3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7E90D40B" w14:textId="4A13ED2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5239705" w14:textId="0A07C70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11655962" w14:textId="29874AC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80" w:type="dxa"/>
            <w:vAlign w:val="center"/>
          </w:tcPr>
          <w:p w14:paraId="7822D1C6" w14:textId="5B17EFC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AD69C94" w14:textId="5199B59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641B926" w14:textId="2F90D0F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6268C97C" w14:textId="308F81D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8DD6E86" w14:textId="08122D1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664FAB80" w14:textId="77777777" w:rsidTr="00311617">
        <w:tc>
          <w:tcPr>
            <w:tcW w:w="2006" w:type="dxa"/>
            <w:vAlign w:val="center"/>
          </w:tcPr>
          <w:p w14:paraId="0AED1555" w14:textId="12A91ADB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Singh 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(2018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a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44581C38" w14:textId="536AEF3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33F6EFB" w14:textId="48685E3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3915678" w14:textId="66F304C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7D302A7F" w14:textId="6CB1849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BDB37FB" w14:textId="782F40D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3FF7D1C" w14:textId="71397C3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B6F8EB6" w14:textId="455F032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61C2B967" w14:textId="1507483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64F83BB" w14:textId="6BF68C6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37D5235" w14:textId="6908B96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9C79AB6" w14:textId="6EF938D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40245A85" w14:textId="2D82B90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4DB16447" w14:textId="56C0CA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2960C7F8" w14:textId="6BCE7F4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0E43636" w14:textId="03F3C89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4E00632C" w14:textId="3A6228B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FE9799B" w14:textId="62C187C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AEB26D2" w14:textId="3582516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6A3D1556" w14:textId="0B01EBE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44687648" w14:textId="6378D4A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6BE870C" w14:textId="17B850F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1BABAF00" w14:textId="77777777" w:rsidTr="00311617">
        <w:tc>
          <w:tcPr>
            <w:tcW w:w="2006" w:type="dxa"/>
            <w:vAlign w:val="center"/>
          </w:tcPr>
          <w:p w14:paraId="28D7AE1B" w14:textId="36AF290F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Singh 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(2018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b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753F1893" w14:textId="0EB7EE3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09EA648" w14:textId="413B04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15DDAC5" w14:textId="102B95F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733D96FB" w14:textId="73258D7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CD60ECD" w14:textId="02B0A21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B028C70" w14:textId="4D47051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BD286D9" w14:textId="389A970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268BE45D" w14:textId="1D9FB77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FC479BB" w14:textId="134E094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F7EF2BF" w14:textId="33C5BED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4334DE0" w14:textId="4437B2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08516494" w14:textId="7A2169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358C31F2" w14:textId="0F0CB0C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5E64E2E2" w14:textId="74E7AE9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F60ED5D" w14:textId="7721DC4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47EECE4" w14:textId="690D632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452B415" w14:textId="41A14EF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3D34785" w14:textId="645E5ED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B6B9481" w14:textId="6EE3A6A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292CF4E0" w14:textId="576A1B1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F93FF07" w14:textId="1C9E64D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7146F89B" w14:textId="77777777" w:rsidTr="00311617">
        <w:tc>
          <w:tcPr>
            <w:tcW w:w="2006" w:type="dxa"/>
            <w:vAlign w:val="center"/>
          </w:tcPr>
          <w:p w14:paraId="75E0D5DB" w14:textId="3452BCE4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Swaffield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21)</w:t>
            </w:r>
          </w:p>
        </w:tc>
        <w:tc>
          <w:tcPr>
            <w:tcW w:w="336" w:type="dxa"/>
            <w:vAlign w:val="center"/>
          </w:tcPr>
          <w:p w14:paraId="4D791A09" w14:textId="3DD1A21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9E89F44" w14:textId="2E44EF1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2C32BEEF" w14:textId="2596131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1D39863" w14:textId="09670DE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D89E555" w14:textId="518C573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4E2FBFC6" w14:textId="0FFBAB9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8DCFD3A" w14:textId="44F2469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0EB5BEE" w14:textId="028CEAE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032ACB4" w14:textId="743CE6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31836F5" w14:textId="5F6D2A2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3010602" w14:textId="033AAC5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69504CA0" w14:textId="2D26B7D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4898750F" w14:textId="4168156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1BCF9F9C" w14:textId="5109661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72AF160" w14:textId="709E1BC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157AB137" w14:textId="7C9C8D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EED4D72" w14:textId="1CEFB94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0C0C650" w14:textId="33A3F59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E84B1DF" w14:textId="34128EE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53A88470" w14:textId="4701325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2EDA105" w14:textId="13F45E0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36BD38E6" w14:textId="77777777" w:rsidTr="00311617">
        <w:tc>
          <w:tcPr>
            <w:tcW w:w="2006" w:type="dxa"/>
            <w:vAlign w:val="center"/>
          </w:tcPr>
          <w:p w14:paraId="0A9F3DF3" w14:textId="3B7B665E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Tamplin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4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31DD7A96" w14:textId="00F4EFE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18B49ADF" w14:textId="5DF05F8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63A61056" w14:textId="6D3D1E4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F19F43E" w14:textId="4DE1AE3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1BB95B5" w14:textId="7EE0E4A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446B40E2" w14:textId="13AE33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1A4E8F4" w14:textId="21819DE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E89C417" w14:textId="5BDAB25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6346BF6" w14:textId="06679EF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341EB2C1" w14:textId="504AA7E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8BC6FA8" w14:textId="35E81C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7261EFE3" w14:textId="72F05F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323CCA8E" w14:textId="67DC9F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6133836C" w14:textId="1434579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045BE46" w14:textId="25EBEA4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5EA13674" w14:textId="76AAC67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69B2F4BA" w14:textId="08A4264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16375B0" w14:textId="60520A1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2FA6ACEB" w14:textId="23963C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28446DE4" w14:textId="10EC982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A3963F9" w14:textId="09B8797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0ACA1FDA" w14:textId="77777777" w:rsidTr="00311617">
        <w:tc>
          <w:tcPr>
            <w:tcW w:w="2006" w:type="dxa"/>
            <w:vAlign w:val="center"/>
          </w:tcPr>
          <w:p w14:paraId="2E98163E" w14:textId="60985E89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Taylor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1996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03EB728A" w14:textId="4D1A6D8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A95BB59" w14:textId="772618A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5D412D68" w14:textId="686417D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1812F985" w14:textId="48DC81E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2AFB27E1" w14:textId="686C95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00359DF0" w14:textId="22B1C21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3F8A055" w14:textId="116BEEE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42BB3CD" w14:textId="0D8BB4E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9D75F1" w14:textId="25AA005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12C2A0C7" w14:textId="76590DF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F9EC071" w14:textId="77A2569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5AAD66A0" w14:textId="3788D4A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4946E8A2" w14:textId="1394A9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405766E5" w14:textId="03E5EAC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4132313" w14:textId="0002BE4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1D357F79" w14:textId="10D66C1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28680A44" w14:textId="4BF94B0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A5EAD38" w14:textId="403EB4A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5D280101" w14:textId="4B57AFC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62BB5E06" w14:textId="6E7F4D1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992AB7F" w14:textId="4B7F8B6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24C25BDB" w14:textId="77777777" w:rsidTr="00311617">
        <w:tc>
          <w:tcPr>
            <w:tcW w:w="2006" w:type="dxa"/>
            <w:vAlign w:val="center"/>
          </w:tcPr>
          <w:p w14:paraId="0734934A" w14:textId="20FD2412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Veith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6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0080DEA" w14:textId="182ADFD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00A9D07" w14:textId="3FD977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6236F945" w14:textId="14D3A8E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62215441" w14:textId="230B417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3AA3D52" w14:textId="143BAB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24FF485C" w14:textId="503E381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087B587" w14:textId="7DFBE57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214C0085" w14:textId="439FB94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BBCA72F" w14:textId="61940D7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0F66B11C" w14:textId="07D4A5C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1A53C89" w14:textId="0673EC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6B1678ED" w14:textId="1DE6E28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582A036C" w14:textId="07240BE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5ED232A7" w14:textId="0CE9BCD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0EE2A80" w14:textId="7DFD693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BE157AE" w14:textId="7DBAC4F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EED6641" w14:textId="01230AF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478C6B8" w14:textId="3868EB2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386C6B64" w14:textId="51136C8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3260C068" w14:textId="60F786F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8DA963C" w14:textId="3A85920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522C62C1" w14:textId="77777777" w:rsidTr="00311617">
        <w:tc>
          <w:tcPr>
            <w:tcW w:w="2006" w:type="dxa"/>
            <w:vAlign w:val="center"/>
          </w:tcPr>
          <w:p w14:paraId="2B55ABEA" w14:textId="641DE393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Verdonck</w:t>
            </w:r>
            <w:proofErr w:type="spellEnd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2011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10B0F8FE" w14:textId="652315B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04CD899" w14:textId="0E05136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F1E6BDA" w14:textId="73C53A6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28165DD6" w14:textId="705EED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7D1AA0F2" w14:textId="37ED768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9" w:type="dxa"/>
            <w:vAlign w:val="center"/>
          </w:tcPr>
          <w:p w14:paraId="019D6BB0" w14:textId="00B6F61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F38F783" w14:textId="060BC13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177C1564" w14:textId="0BFF8A2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0E4D502C" w14:textId="6563200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709519B" w14:textId="26D1DAF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4B8C908C" w14:textId="31C1E0B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0160722E" w14:textId="52D0DEB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6C0907F4" w14:textId="31FC92E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31831327" w14:textId="419D91B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C8299C2" w14:textId="54ED2BB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0951721C" w14:textId="29B2274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4934C5B" w14:textId="329A946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1E4EAAA" w14:textId="6F3D298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760B7105" w14:textId="44D4917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2FFBB0FF" w14:textId="7F9004D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5DC46390" w14:textId="5317AF2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3D5FD354" w14:textId="77777777" w:rsidTr="00311617">
        <w:tc>
          <w:tcPr>
            <w:tcW w:w="2006" w:type="dxa"/>
            <w:vAlign w:val="center"/>
          </w:tcPr>
          <w:p w14:paraId="6B1FE516" w14:textId="2E4727E9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Verdonck</w:t>
            </w:r>
            <w:proofErr w:type="spellEnd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2014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5B1C5EAC" w14:textId="4A4E266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A68DAED" w14:textId="3325135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53A3AC42" w14:textId="3062DD9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2A8D1AFC" w14:textId="36FB6A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0250F7F0" w14:textId="359848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7744631D" w14:textId="077CA7F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59B40D5" w14:textId="5445019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012E826" w14:textId="765A69D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060B931" w14:textId="059B96E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9AD8044" w14:textId="3CF9ED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01E94BC" w14:textId="4CB4A59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44353424" w14:textId="0383E28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481E23E4" w14:textId="1C98563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4753C15D" w14:textId="1B2F8BB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32DD6F6" w14:textId="0A10A7C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409C94D4" w14:textId="3C0065A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2064D6D" w14:textId="764805D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6D52237" w14:textId="4414EAF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498E8D18" w14:textId="1A01010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7CC7A7E2" w14:textId="59C968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7798E95" w14:textId="4869D9E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B7B3609" w14:textId="77777777" w:rsidTr="00311617">
        <w:tc>
          <w:tcPr>
            <w:tcW w:w="2006" w:type="dxa"/>
            <w:vAlign w:val="center"/>
          </w:tcPr>
          <w:p w14:paraId="203B1842" w14:textId="07FB2814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Verdonck</w:t>
            </w:r>
            <w:proofErr w:type="spellEnd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2018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>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3AA0903" w14:textId="48408A9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D288ACF" w14:textId="6F11DFC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2762156C" w14:textId="1BC1D69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3FD241FC" w14:textId="082D58B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003A4807" w14:textId="1D98372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6E9E219" w14:textId="7388F74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593C3B4" w14:textId="6882973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0C7CAD2" w14:textId="74F0C72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BBCD2D9" w14:textId="5415857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55F1B2B6" w14:textId="58AD7BE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461CED4" w14:textId="1276E85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1F61E222" w14:textId="27BBA07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092CF292" w14:textId="175D947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1C6271B4" w14:textId="7C1636B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7B0D5BE" w14:textId="7B3D998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6049B37" w14:textId="0538309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9C34182" w14:textId="57AD6C5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72B4D85D" w14:textId="3321609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1EDD5435" w14:textId="2283D37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2BF448CD" w14:textId="3654DFD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02D89FE8" w14:textId="7ED817E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352FEA1D" w14:textId="77777777" w:rsidTr="00311617">
        <w:tc>
          <w:tcPr>
            <w:tcW w:w="2006" w:type="dxa"/>
            <w:vAlign w:val="center"/>
          </w:tcPr>
          <w:p w14:paraId="3BB0A7D9" w14:textId="57AD1E27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Wangdell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3)</w:t>
            </w:r>
          </w:p>
        </w:tc>
        <w:tc>
          <w:tcPr>
            <w:tcW w:w="336" w:type="dxa"/>
            <w:vAlign w:val="center"/>
          </w:tcPr>
          <w:p w14:paraId="1612DA00" w14:textId="4269A77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C41E34E" w14:textId="6A4A9E6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36BA05BF" w14:textId="4BABC04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2917ED8A" w14:textId="194E870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60085DA" w14:textId="698455E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2D1BB0F2" w14:textId="14E0EA5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A6008F6" w14:textId="138B00D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1447F0F" w14:textId="56AD28C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BCB5D67" w14:textId="4BD08C5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3CB3B77" w14:textId="1AA43C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56B53898" w14:textId="29C1EB6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680BC02C" w14:textId="2529FE3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25D833A0" w14:textId="52CDA5C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724145AF" w14:textId="365DBA5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D1B2C21" w14:textId="44C3009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678DB03" w14:textId="07FA57E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0576C095" w14:textId="2A0C0C5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7C6DA56" w14:textId="2B425F5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62B2F6A6" w14:textId="2C5152F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94" w:type="dxa"/>
            <w:vAlign w:val="center"/>
          </w:tcPr>
          <w:p w14:paraId="06AD1D3E" w14:textId="46E9BCC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5DEF37D" w14:textId="0476D15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23D376A0" w14:textId="77777777" w:rsidTr="00311617">
        <w:tc>
          <w:tcPr>
            <w:tcW w:w="2006" w:type="dxa"/>
            <w:vAlign w:val="center"/>
          </w:tcPr>
          <w:p w14:paraId="0A351D00" w14:textId="1034E1BA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Ward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7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2F147E5D" w14:textId="0DD4218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0408236" w14:textId="1E16DB3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05D035F3" w14:textId="6DE37B2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1A28F56F" w14:textId="4F873DE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05C5946" w14:textId="6FF892B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1D9A3E0" w14:textId="2E211B6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570B338" w14:textId="4725C6D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F986C4B" w14:textId="0F4A005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157F6A51" w14:textId="7DED59F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541E5CA6" w14:textId="15A19E8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BD52120" w14:textId="744C025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6F861A3F" w14:textId="38BCD14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06A9E4BE" w14:textId="2CA9319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3EB8F842" w14:textId="71DF1F2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918CE65" w14:textId="17BA14B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27B2F167" w14:textId="58B9529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6E3C7CC" w14:textId="58A19DA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B74AC9C" w14:textId="4B2AF29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060EABCD" w14:textId="4613CB3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7BE183C0" w14:textId="16434F1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2D655750" w14:textId="169FB75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41F52AFA" w14:textId="77777777" w:rsidTr="00311617">
        <w:tc>
          <w:tcPr>
            <w:tcW w:w="2006" w:type="dxa"/>
            <w:vAlign w:val="center"/>
          </w:tcPr>
          <w:p w14:paraId="5237F391" w14:textId="574375FE" w:rsidR="009C6652" w:rsidRPr="006E1DBE" w:rsidRDefault="009C6652" w:rsidP="009C6652">
            <w:pPr>
              <w:jc w:val="right"/>
              <w:rPr>
                <w:rFonts w:ascii="Times New Roman" w:hAnsi="Times New Roman" w:cs="Times New Roman"/>
                <w:sz w:val="16"/>
                <w:szCs w:val="18"/>
              </w:rPr>
            </w:pP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Wellard</w:t>
            </w:r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02)</w:t>
            </w:r>
            <w:r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336" w:type="dxa"/>
            <w:vAlign w:val="center"/>
          </w:tcPr>
          <w:p w14:paraId="4787D90B" w14:textId="630BF4F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419E4CE5" w14:textId="5CC1813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70F8B51F" w14:textId="0686305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6754DE5C" w14:textId="64FA010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3DE35E2B" w14:textId="6607427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56A05CEE" w14:textId="3F8CA00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119F0F9" w14:textId="10E4D2A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3B3E6A7B" w14:textId="607D7BC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487CB58" w14:textId="0DD51F3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4890E6EE" w14:textId="441AAE7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79F80AE1" w14:textId="4EA4A569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18" w:type="dxa"/>
            <w:shd w:val="clear" w:color="auto" w:fill="auto"/>
            <w:vAlign w:val="center"/>
          </w:tcPr>
          <w:p w14:paraId="4255D13B" w14:textId="1D6A893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shd w:val="clear" w:color="auto" w:fill="auto"/>
            <w:vAlign w:val="center"/>
          </w:tcPr>
          <w:p w14:paraId="71489AE6" w14:textId="1B1F7F5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shd w:val="clear" w:color="auto" w:fill="auto"/>
            <w:vAlign w:val="center"/>
          </w:tcPr>
          <w:p w14:paraId="096B5AED" w14:textId="2264FD7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68BE2D4" w14:textId="175C249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shd w:val="clear" w:color="auto" w:fill="auto"/>
            <w:vAlign w:val="center"/>
          </w:tcPr>
          <w:p w14:paraId="6F89C9B6" w14:textId="44F5238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140C3E23" w14:textId="0B5FD380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34B8714C" w14:textId="76417B7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22DF4D5F" w14:textId="492B47C5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6BA80A67" w14:textId="1C6D36FF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381CBFC1" w14:textId="24E393B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  <w:tr w:rsidR="009C6652" w:rsidRPr="006E1DBE" w14:paraId="04CC1A29" w14:textId="77777777" w:rsidTr="00311617">
        <w:tc>
          <w:tcPr>
            <w:tcW w:w="2006" w:type="dxa"/>
            <w:vAlign w:val="center"/>
          </w:tcPr>
          <w:p w14:paraId="33EE42D2" w14:textId="689C8A0F" w:rsidR="009C6652" w:rsidRPr="006E1DBE" w:rsidRDefault="009C6652" w:rsidP="009C6652">
            <w:pPr>
              <w:jc w:val="right"/>
              <w:rPr>
                <w:sz w:val="16"/>
                <w:szCs w:val="18"/>
              </w:rPr>
            </w:pPr>
            <w:proofErr w:type="spellStart"/>
            <w:r w:rsidRPr="006E1DBE">
              <w:rPr>
                <w:rFonts w:ascii="Times New Roman" w:hAnsi="Times New Roman" w:cs="Times New Roman"/>
                <w:sz w:val="16"/>
                <w:szCs w:val="18"/>
              </w:rPr>
              <w:t>Zinman</w:t>
            </w:r>
            <w:proofErr w:type="spellEnd"/>
            <w:r w:rsidR="00866A85" w:rsidRPr="006E1DBE">
              <w:rPr>
                <w:rFonts w:ascii="Times New Roman" w:hAnsi="Times New Roman" w:cs="Times New Roman"/>
                <w:sz w:val="16"/>
                <w:szCs w:val="18"/>
              </w:rPr>
              <w:t xml:space="preserve"> (2014)</w:t>
            </w:r>
          </w:p>
        </w:tc>
        <w:tc>
          <w:tcPr>
            <w:tcW w:w="336" w:type="dxa"/>
            <w:vAlign w:val="center"/>
          </w:tcPr>
          <w:p w14:paraId="7A067571" w14:textId="59C0CCE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64D45D25" w14:textId="5482147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0" w:type="dxa"/>
            <w:vAlign w:val="center"/>
          </w:tcPr>
          <w:p w14:paraId="42064043" w14:textId="1D58ACF8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2" w:type="dxa"/>
            <w:vAlign w:val="center"/>
          </w:tcPr>
          <w:p w14:paraId="0E95512B" w14:textId="486A63D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2" w:type="dxa"/>
            <w:vAlign w:val="center"/>
          </w:tcPr>
          <w:p w14:paraId="115793AC" w14:textId="09CEE4F3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9" w:type="dxa"/>
            <w:vAlign w:val="center"/>
          </w:tcPr>
          <w:p w14:paraId="67C8F809" w14:textId="0ADC1B94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23E06735" w14:textId="391AB33D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72E43258" w14:textId="505B070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376C4EDC" w14:textId="4F293F2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318" w:type="dxa"/>
            <w:vAlign w:val="center"/>
          </w:tcPr>
          <w:p w14:paraId="511A0F2F" w14:textId="7C69A4EB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7" w:type="dxa"/>
            <w:vAlign w:val="center"/>
          </w:tcPr>
          <w:p w14:paraId="6FC55FEE" w14:textId="113F543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18" w:type="dxa"/>
            <w:vAlign w:val="center"/>
          </w:tcPr>
          <w:p w14:paraId="0AB297FB" w14:textId="59BC4C4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321" w:type="dxa"/>
            <w:vAlign w:val="center"/>
          </w:tcPr>
          <w:p w14:paraId="007D28BE" w14:textId="683DD3B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50" w:type="dxa"/>
            <w:vAlign w:val="center"/>
          </w:tcPr>
          <w:p w14:paraId="5C90C01A" w14:textId="26EF4542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?</w:t>
            </w:r>
          </w:p>
        </w:tc>
        <w:tc>
          <w:tcPr>
            <w:tcW w:w="278" w:type="dxa"/>
            <w:vAlign w:val="center"/>
          </w:tcPr>
          <w:p w14:paraId="38269425" w14:textId="4440B68A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24" w:type="dxa"/>
            <w:vAlign w:val="center"/>
          </w:tcPr>
          <w:p w14:paraId="3B0E20AA" w14:textId="01A7A381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2807EFB4" w14:textId="1738376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280" w:type="dxa"/>
            <w:vAlign w:val="center"/>
          </w:tcPr>
          <w:p w14:paraId="53838CFA" w14:textId="62B20BFC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08" w:type="dxa"/>
            <w:vAlign w:val="center"/>
          </w:tcPr>
          <w:p w14:paraId="78C442AF" w14:textId="6382B646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-</w:t>
            </w:r>
          </w:p>
        </w:tc>
        <w:tc>
          <w:tcPr>
            <w:tcW w:w="294" w:type="dxa"/>
            <w:vAlign w:val="center"/>
          </w:tcPr>
          <w:p w14:paraId="1C3F3B0C" w14:textId="289776FE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  <w:tc>
          <w:tcPr>
            <w:tcW w:w="336" w:type="dxa"/>
            <w:vAlign w:val="center"/>
          </w:tcPr>
          <w:p w14:paraId="79D53E83" w14:textId="40A7E247" w:rsidR="009C6652" w:rsidRPr="006E1DBE" w:rsidRDefault="009C6652" w:rsidP="009C6652">
            <w:pPr>
              <w:jc w:val="center"/>
              <w:rPr>
                <w:sz w:val="16"/>
                <w:szCs w:val="18"/>
              </w:rPr>
            </w:pPr>
            <w:r w:rsidRPr="006E1DBE">
              <w:rPr>
                <w:sz w:val="16"/>
                <w:szCs w:val="18"/>
              </w:rPr>
              <w:t>+</w:t>
            </w:r>
          </w:p>
        </w:tc>
      </w:tr>
    </w:tbl>
    <w:p w14:paraId="6510DDBA" w14:textId="77777777" w:rsidR="00D03F49" w:rsidRPr="006E1DBE" w:rsidRDefault="00D03F49" w:rsidP="00D03F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E945366" w14:textId="4C013310" w:rsidR="00540637" w:rsidRPr="006E1DBE" w:rsidRDefault="003B0DC9" w:rsidP="00D03F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E1DBE">
        <w:rPr>
          <w:rFonts w:ascii="Times New Roman" w:hAnsi="Times New Roman" w:cs="Times New Roman"/>
          <w:sz w:val="18"/>
          <w:szCs w:val="18"/>
        </w:rPr>
        <w:t>+ reported</w:t>
      </w:r>
    </w:p>
    <w:p w14:paraId="2B8D9C96" w14:textId="38FA3752" w:rsidR="003B0DC9" w:rsidRPr="006E1DBE" w:rsidRDefault="003B0DC9" w:rsidP="00D03F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E1DBE">
        <w:rPr>
          <w:rFonts w:ascii="Times New Roman" w:hAnsi="Times New Roman" w:cs="Times New Roman"/>
          <w:sz w:val="18"/>
          <w:szCs w:val="18"/>
        </w:rPr>
        <w:t xml:space="preserve">- </w:t>
      </w:r>
      <w:proofErr w:type="gramStart"/>
      <w:r w:rsidR="00D03F49" w:rsidRPr="006E1DBE">
        <w:rPr>
          <w:rFonts w:ascii="Times New Roman" w:hAnsi="Times New Roman" w:cs="Times New Roman"/>
          <w:sz w:val="18"/>
          <w:szCs w:val="18"/>
        </w:rPr>
        <w:t>n</w:t>
      </w:r>
      <w:r w:rsidRPr="006E1DBE">
        <w:rPr>
          <w:rFonts w:ascii="Times New Roman" w:hAnsi="Times New Roman" w:cs="Times New Roman"/>
          <w:sz w:val="18"/>
          <w:szCs w:val="18"/>
        </w:rPr>
        <w:t>ot</w:t>
      </w:r>
      <w:proofErr w:type="gramEnd"/>
      <w:r w:rsidRPr="006E1DBE">
        <w:rPr>
          <w:rFonts w:ascii="Times New Roman" w:hAnsi="Times New Roman" w:cs="Times New Roman"/>
          <w:sz w:val="18"/>
          <w:szCs w:val="18"/>
        </w:rPr>
        <w:t xml:space="preserve"> reported</w:t>
      </w:r>
    </w:p>
    <w:p w14:paraId="1F6EFA93" w14:textId="75C4A3BB" w:rsidR="003B0DC9" w:rsidRPr="006E1DBE" w:rsidRDefault="003B0DC9" w:rsidP="00D03F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E1DBE">
        <w:rPr>
          <w:rFonts w:ascii="Times New Roman" w:hAnsi="Times New Roman" w:cs="Times New Roman"/>
          <w:sz w:val="18"/>
          <w:szCs w:val="18"/>
        </w:rPr>
        <w:t xml:space="preserve">? </w:t>
      </w:r>
      <w:proofErr w:type="gramStart"/>
      <w:r w:rsidRPr="006E1DBE">
        <w:rPr>
          <w:rFonts w:ascii="Times New Roman" w:hAnsi="Times New Roman" w:cs="Times New Roman"/>
          <w:sz w:val="18"/>
          <w:szCs w:val="18"/>
        </w:rPr>
        <w:t>not</w:t>
      </w:r>
      <w:proofErr w:type="gramEnd"/>
      <w:r w:rsidRPr="006E1DBE">
        <w:rPr>
          <w:rFonts w:ascii="Times New Roman" w:hAnsi="Times New Roman" w:cs="Times New Roman"/>
          <w:sz w:val="18"/>
          <w:szCs w:val="18"/>
        </w:rPr>
        <w:t xml:space="preserve"> reported, but may have been N/A</w:t>
      </w:r>
    </w:p>
    <w:p w14:paraId="13CA4322" w14:textId="136B6E2E" w:rsidR="00C57EEA" w:rsidRPr="00D03F49" w:rsidRDefault="00C57EEA" w:rsidP="00D03F4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E1DBE">
        <w:rPr>
          <w:rFonts w:ascii="Times New Roman" w:hAnsi="Times New Roman" w:cs="Times New Roman"/>
          <w:sz w:val="18"/>
          <w:szCs w:val="18"/>
        </w:rPr>
        <w:t>Note: only primary research analysed</w:t>
      </w:r>
    </w:p>
    <w:p w14:paraId="55D01E17" w14:textId="77777777" w:rsidR="00540637" w:rsidRDefault="00540637"/>
    <w:p w14:paraId="55D606DB" w14:textId="36F6CEE8" w:rsidR="007C74C0" w:rsidRDefault="007C74C0">
      <w:bookmarkStart w:id="0" w:name="_GoBack"/>
      <w:bookmarkEnd w:id="0"/>
    </w:p>
    <w:sectPr w:rsidR="007C74C0" w:rsidSect="003A5372">
      <w:pgSz w:w="11906" w:h="16838"/>
      <w:pgMar w:top="709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36D9E"/>
    <w:multiLevelType w:val="hybridMultilevel"/>
    <w:tmpl w:val="6BD8A1A2"/>
    <w:lvl w:ilvl="0" w:tplc="9426EB46">
      <w:start w:val="1"/>
      <w:numFmt w:val="decimal"/>
      <w:lvlText w:val="%1-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>
    <w:nsid w:val="0A800A0C"/>
    <w:multiLevelType w:val="hybridMultilevel"/>
    <w:tmpl w:val="4E2C77DC"/>
    <w:lvl w:ilvl="0" w:tplc="F790133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E85F2D"/>
    <w:multiLevelType w:val="hybridMultilevel"/>
    <w:tmpl w:val="6E923A18"/>
    <w:lvl w:ilvl="0" w:tplc="B96CE890">
      <w:start w:val="1"/>
      <w:numFmt w:val="decimal"/>
      <w:lvlText w:val="%1-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>
    <w:nsid w:val="55F30BCB"/>
    <w:multiLevelType w:val="hybridMultilevel"/>
    <w:tmpl w:val="689222A4"/>
    <w:lvl w:ilvl="0" w:tplc="3556B0E2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93" w:hanging="360"/>
      </w:pPr>
    </w:lvl>
    <w:lvl w:ilvl="2" w:tplc="0C09001B" w:tentative="1">
      <w:start w:val="1"/>
      <w:numFmt w:val="lowerRoman"/>
      <w:lvlText w:val="%3."/>
      <w:lvlJc w:val="right"/>
      <w:pPr>
        <w:ind w:left="1913" w:hanging="180"/>
      </w:pPr>
    </w:lvl>
    <w:lvl w:ilvl="3" w:tplc="0C09000F" w:tentative="1">
      <w:start w:val="1"/>
      <w:numFmt w:val="decimal"/>
      <w:lvlText w:val="%4."/>
      <w:lvlJc w:val="left"/>
      <w:pPr>
        <w:ind w:left="2633" w:hanging="360"/>
      </w:pPr>
    </w:lvl>
    <w:lvl w:ilvl="4" w:tplc="0C090019" w:tentative="1">
      <w:start w:val="1"/>
      <w:numFmt w:val="lowerLetter"/>
      <w:lvlText w:val="%5."/>
      <w:lvlJc w:val="left"/>
      <w:pPr>
        <w:ind w:left="3353" w:hanging="360"/>
      </w:pPr>
    </w:lvl>
    <w:lvl w:ilvl="5" w:tplc="0C09001B" w:tentative="1">
      <w:start w:val="1"/>
      <w:numFmt w:val="lowerRoman"/>
      <w:lvlText w:val="%6."/>
      <w:lvlJc w:val="right"/>
      <w:pPr>
        <w:ind w:left="4073" w:hanging="180"/>
      </w:pPr>
    </w:lvl>
    <w:lvl w:ilvl="6" w:tplc="0C09000F" w:tentative="1">
      <w:start w:val="1"/>
      <w:numFmt w:val="decimal"/>
      <w:lvlText w:val="%7."/>
      <w:lvlJc w:val="left"/>
      <w:pPr>
        <w:ind w:left="4793" w:hanging="360"/>
      </w:pPr>
    </w:lvl>
    <w:lvl w:ilvl="7" w:tplc="0C090019" w:tentative="1">
      <w:start w:val="1"/>
      <w:numFmt w:val="lowerLetter"/>
      <w:lvlText w:val="%8."/>
      <w:lvlJc w:val="left"/>
      <w:pPr>
        <w:ind w:left="5513" w:hanging="360"/>
      </w:pPr>
    </w:lvl>
    <w:lvl w:ilvl="8" w:tplc="0C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>
    <w:nsid w:val="68694F8D"/>
    <w:multiLevelType w:val="hybridMultilevel"/>
    <w:tmpl w:val="82DE2658"/>
    <w:lvl w:ilvl="0" w:tplc="EC80859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2500dfmavfw7earz8xr9tirzpe0pxxds9x&quot;&gt;Scoping review 28.10.20 Copy-Converted&lt;record-ids&gt;&lt;item&gt;60&lt;/item&gt;&lt;item&gt;61&lt;/item&gt;&lt;item&gt;64&lt;/item&gt;&lt;item&gt;65&lt;/item&gt;&lt;item&gt;68&lt;/item&gt;&lt;item&gt;70&lt;/item&gt;&lt;/record-ids&gt;&lt;/item&gt;&lt;/Libraries&gt;"/>
  </w:docVars>
  <w:rsids>
    <w:rsidRoot w:val="00BC3917"/>
    <w:rsid w:val="00011C22"/>
    <w:rsid w:val="00024136"/>
    <w:rsid w:val="0006072D"/>
    <w:rsid w:val="0007144A"/>
    <w:rsid w:val="000B2A32"/>
    <w:rsid w:val="001041DC"/>
    <w:rsid w:val="001233D4"/>
    <w:rsid w:val="001B3145"/>
    <w:rsid w:val="001C6FFD"/>
    <w:rsid w:val="001F324C"/>
    <w:rsid w:val="00265F7B"/>
    <w:rsid w:val="0029467B"/>
    <w:rsid w:val="002A76C3"/>
    <w:rsid w:val="002C77C7"/>
    <w:rsid w:val="002D6D5C"/>
    <w:rsid w:val="0030698F"/>
    <w:rsid w:val="00311617"/>
    <w:rsid w:val="003143A8"/>
    <w:rsid w:val="003455E9"/>
    <w:rsid w:val="0036092A"/>
    <w:rsid w:val="003A5372"/>
    <w:rsid w:val="003B0DC9"/>
    <w:rsid w:val="004265C2"/>
    <w:rsid w:val="00443901"/>
    <w:rsid w:val="004659BE"/>
    <w:rsid w:val="004A11A0"/>
    <w:rsid w:val="004A1F98"/>
    <w:rsid w:val="00512CE3"/>
    <w:rsid w:val="00540637"/>
    <w:rsid w:val="005C6C3D"/>
    <w:rsid w:val="005D4E43"/>
    <w:rsid w:val="005E7F58"/>
    <w:rsid w:val="0060162D"/>
    <w:rsid w:val="00604BA3"/>
    <w:rsid w:val="00625A23"/>
    <w:rsid w:val="00637E2F"/>
    <w:rsid w:val="00656DB8"/>
    <w:rsid w:val="00662D4F"/>
    <w:rsid w:val="00676B76"/>
    <w:rsid w:val="006C0B04"/>
    <w:rsid w:val="006D475A"/>
    <w:rsid w:val="006E1DBE"/>
    <w:rsid w:val="006F3065"/>
    <w:rsid w:val="00723B78"/>
    <w:rsid w:val="00725ED6"/>
    <w:rsid w:val="007322AF"/>
    <w:rsid w:val="00736F6D"/>
    <w:rsid w:val="007372C2"/>
    <w:rsid w:val="007429E8"/>
    <w:rsid w:val="00760651"/>
    <w:rsid w:val="007944DE"/>
    <w:rsid w:val="007C74C0"/>
    <w:rsid w:val="007D45BE"/>
    <w:rsid w:val="00806DAA"/>
    <w:rsid w:val="008154AC"/>
    <w:rsid w:val="00866A85"/>
    <w:rsid w:val="00882E0F"/>
    <w:rsid w:val="00886837"/>
    <w:rsid w:val="008902C0"/>
    <w:rsid w:val="008A2D80"/>
    <w:rsid w:val="008B43D6"/>
    <w:rsid w:val="008D65FB"/>
    <w:rsid w:val="00962B2E"/>
    <w:rsid w:val="0096634F"/>
    <w:rsid w:val="009A3C38"/>
    <w:rsid w:val="009C6652"/>
    <w:rsid w:val="009F36CC"/>
    <w:rsid w:val="009F7DA4"/>
    <w:rsid w:val="00A45E49"/>
    <w:rsid w:val="00B10876"/>
    <w:rsid w:val="00B37540"/>
    <w:rsid w:val="00B87C86"/>
    <w:rsid w:val="00BC3917"/>
    <w:rsid w:val="00BE7155"/>
    <w:rsid w:val="00BF756B"/>
    <w:rsid w:val="00C1784C"/>
    <w:rsid w:val="00C33271"/>
    <w:rsid w:val="00C44765"/>
    <w:rsid w:val="00C501D7"/>
    <w:rsid w:val="00C51155"/>
    <w:rsid w:val="00C57EEA"/>
    <w:rsid w:val="00C85890"/>
    <w:rsid w:val="00C95E4A"/>
    <w:rsid w:val="00CB4068"/>
    <w:rsid w:val="00CB4E53"/>
    <w:rsid w:val="00CB5439"/>
    <w:rsid w:val="00D00AE4"/>
    <w:rsid w:val="00D03F49"/>
    <w:rsid w:val="00D33AA6"/>
    <w:rsid w:val="00D374F4"/>
    <w:rsid w:val="00D65306"/>
    <w:rsid w:val="00D758AA"/>
    <w:rsid w:val="00D91D0F"/>
    <w:rsid w:val="00D94217"/>
    <w:rsid w:val="00DE3B0B"/>
    <w:rsid w:val="00E23018"/>
    <w:rsid w:val="00E8087C"/>
    <w:rsid w:val="00E86151"/>
    <w:rsid w:val="00E87926"/>
    <w:rsid w:val="00EB0C1D"/>
    <w:rsid w:val="00ED51AB"/>
    <w:rsid w:val="00F03B1A"/>
    <w:rsid w:val="00F5238B"/>
    <w:rsid w:val="00F8492B"/>
    <w:rsid w:val="00FA2913"/>
    <w:rsid w:val="00FB6E6A"/>
    <w:rsid w:val="00FD4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0160A"/>
  <w15:chartTrackingRefBased/>
  <w15:docId w15:val="{36F6BB36-CE34-42B0-95B7-9B086021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374F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25A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5A2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3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71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406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06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E08EF4E68A2841B00B011166222B5D" ma:contentTypeVersion="10" ma:contentTypeDescription="Create a new document." ma:contentTypeScope="" ma:versionID="dccdfb6374442b11e450b9fe7c72e6ff">
  <xsd:schema xmlns:xsd="http://www.w3.org/2001/XMLSchema" xmlns:xs="http://www.w3.org/2001/XMLSchema" xmlns:p="http://schemas.microsoft.com/office/2006/metadata/properties" xmlns:ns3="f97396f1-9052-4414-9a8a-e948b7b38323" targetNamespace="http://schemas.microsoft.com/office/2006/metadata/properties" ma:root="true" ma:fieldsID="e9193f99a8e963e9e934673802a8dc0d" ns3:_="">
    <xsd:import namespace="f97396f1-9052-4414-9a8a-e948b7b38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396f1-9052-4414-9a8a-e948b7b38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52CC7F-03F7-41EC-9560-576FD2A4B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396f1-9052-4414-9a8a-e948b7b38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A23EA9-CB8A-4300-8EB8-11329D358D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6E36EBF-B0A3-4F7D-B373-EBF22B7B49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Simpson</dc:creator>
  <cp:keywords/>
  <dc:description/>
  <cp:lastModifiedBy>Fujitsu user</cp:lastModifiedBy>
  <cp:revision>6</cp:revision>
  <dcterms:created xsi:type="dcterms:W3CDTF">2021-08-04T07:09:00Z</dcterms:created>
  <dcterms:modified xsi:type="dcterms:W3CDTF">2021-09-2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E08EF4E68A2841B00B011166222B5D</vt:lpwstr>
  </property>
</Properties>
</file>